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F228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>
        <w:rPr>
          <w:rFonts w:ascii="Times New Roman" w:hAnsi="Times New Roman" w:cs="Times New Roman"/>
          <w:sz w:val="20"/>
          <w:szCs w:val="20"/>
        </w:rPr>
        <w:t>The Association Between CONUT Score and Diabetic Retinopathy (DR) After Propensity Score Matching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466"/>
        <w:gridCol w:w="1866"/>
        <w:gridCol w:w="827"/>
        <w:gridCol w:w="1866"/>
        <w:gridCol w:w="827"/>
        <w:gridCol w:w="1866"/>
        <w:gridCol w:w="827"/>
      </w:tblGrid>
      <w:tr w14:paraId="54925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3810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9D20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B683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odel1 OR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9FE7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A04D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odel2 OR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8CB0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3ADC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odel3 OR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B28D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14:paraId="0598B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C3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6E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NU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EA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6(1.03,1.5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1D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83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23(1.00,1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99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57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5(1.12,1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AD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14:paraId="6DEC8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0B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71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N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B7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50E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262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E99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944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4F2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AD7F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F82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04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E7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A1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91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53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32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D1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8BED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316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35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gt;=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93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01(1.08,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E7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7F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91(1.01,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3B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09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47(1.33,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04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14:paraId="52553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5C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6D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99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FB4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2A0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94F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2F1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67B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FDC1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33E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A2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N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C8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6(0.82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39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49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0(0.84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B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D9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0(0.85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81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14:paraId="518E2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8D8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099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59C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50A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2C7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120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2AF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——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BD2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265A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3B9E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9EB9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gt;=2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3CBE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4(0.67,1.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F2EF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376E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7(0.76,2.4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F2B2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D36D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2(0.76,2.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48D6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</w:tbl>
    <w:p w14:paraId="589D29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>Data are presented as weighted odds ratios (OR) with 95% confidence intervals (CI). Model 1 is the crude model. Model 2 is adjusted for gender, age, race,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education, marital status, and PIR. Model 3 is further adjusted for BMI, hemoglobin, energy intake, carbohydrates, total fat, vitamin B6, vitamin B12, glycated hemoglobin, hypertension, hyperlipidemia, smoking, and alcohol consumption.</w:t>
      </w:r>
    </w:p>
    <w:p w14:paraId="2D93F248">
      <w:pPr>
        <w:rPr>
          <w:rFonts w:hint="eastAsia"/>
        </w:rPr>
      </w:pPr>
    </w:p>
    <w:sectPr>
      <w:pgSz w:w="14572" w:h="2380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215"/>
    <w:rsid w:val="00031EDB"/>
    <w:rsid w:val="008C6215"/>
    <w:rsid w:val="6203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831</Characters>
  <Lines>7</Lines>
  <Paragraphs>1</Paragraphs>
  <TotalTime>3</TotalTime>
  <ScaleCrop>false</ScaleCrop>
  <LinksUpToDate>false</LinksUpToDate>
  <CharactersWithSpaces>90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2:06:00Z</dcterms:created>
  <dc:creator>宇南 韩</dc:creator>
  <cp:lastModifiedBy>白白胖胖</cp:lastModifiedBy>
  <dcterms:modified xsi:type="dcterms:W3CDTF">2025-04-14T03:0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k5MTg1OWFjNGM3NmY0ZmYxNThhNTE5Y2Y1ZTZkOGMiLCJ1c2VySWQiOiIxMDIwNDA3MTIzIn0=</vt:lpwstr>
  </property>
  <property fmtid="{D5CDD505-2E9C-101B-9397-08002B2CF9AE}" pid="3" name="KSOProductBuildVer">
    <vt:lpwstr>2052-12.1.0.20784</vt:lpwstr>
  </property>
  <property fmtid="{D5CDD505-2E9C-101B-9397-08002B2CF9AE}" pid="4" name="ICV">
    <vt:lpwstr>883542E927654565A37D06F3CA7EA6B5_12</vt:lpwstr>
  </property>
</Properties>
</file>